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3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211"/>
        <w:gridCol w:w="597"/>
        <w:gridCol w:w="1215"/>
        <w:gridCol w:w="597"/>
        <w:gridCol w:w="1390"/>
        <w:gridCol w:w="597"/>
        <w:gridCol w:w="896"/>
        <w:gridCol w:w="642"/>
        <w:gridCol w:w="642"/>
      </w:tblGrid>
      <w:tr w:rsidR="00DB5CD3" w:rsidRPr="00DF4425" w14:paraId="1E0191B1" w14:textId="77777777" w:rsidTr="00DB5CD3">
        <w:tc>
          <w:tcPr>
            <w:tcW w:w="1309" w:type="dxa"/>
            <w:vMerge w:val="restart"/>
            <w:tcBorders>
              <w:top w:val="single" w:sz="4" w:space="0" w:color="auto"/>
            </w:tcBorders>
            <w:vAlign w:val="center"/>
          </w:tcPr>
          <w:p w14:paraId="4C453BD8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</w:tcBorders>
          </w:tcPr>
          <w:p w14:paraId="1715A211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</w:tcPr>
          <w:p w14:paraId="33F71C6D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C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</w:tcPr>
          <w:p w14:paraId="2A0A488E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</w:t>
            </w:r>
            <w:r w:rsidRPr="00DF4425">
              <w:rPr>
                <w:rFonts w:ascii="Times New Roman" w:hAnsi="Times New Roman" w:cs="Times New Roman"/>
                <w:b/>
                <w:bCs/>
              </w:rPr>
              <w:t>. term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</w:tcPr>
          <w:p w14:paraId="678E49F3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d. term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</w:tcBorders>
            <w:vAlign w:val="center"/>
          </w:tcPr>
          <w:p w14:paraId="58B7CB5D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R</w:t>
            </w:r>
            <w:r w:rsidRPr="00DF442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DB5CD3" w:rsidRPr="00DF4425" w14:paraId="2AC59EA1" w14:textId="77777777" w:rsidTr="00DB5CD3">
        <w:tc>
          <w:tcPr>
            <w:tcW w:w="1309" w:type="dxa"/>
            <w:vMerge/>
            <w:tcBorders>
              <w:bottom w:val="double" w:sz="4" w:space="0" w:color="auto"/>
            </w:tcBorders>
          </w:tcPr>
          <w:p w14:paraId="3D3F0426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1" w:type="dxa"/>
            <w:tcBorders>
              <w:bottom w:val="double" w:sz="4" w:space="0" w:color="auto"/>
            </w:tcBorders>
          </w:tcPr>
          <w:p w14:paraId="358EFF45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597" w:type="dxa"/>
            <w:tcBorders>
              <w:bottom w:val="double" w:sz="4" w:space="0" w:color="auto"/>
            </w:tcBorders>
          </w:tcPr>
          <w:p w14:paraId="49E3CF42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215" w:type="dxa"/>
            <w:tcBorders>
              <w:bottom w:val="double" w:sz="4" w:space="0" w:color="auto"/>
            </w:tcBorders>
          </w:tcPr>
          <w:p w14:paraId="439304F9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597" w:type="dxa"/>
            <w:tcBorders>
              <w:bottom w:val="double" w:sz="4" w:space="0" w:color="auto"/>
            </w:tcBorders>
          </w:tcPr>
          <w:p w14:paraId="7A3290CE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1390" w:type="dxa"/>
            <w:tcBorders>
              <w:bottom w:val="double" w:sz="4" w:space="0" w:color="auto"/>
            </w:tcBorders>
          </w:tcPr>
          <w:p w14:paraId="00EA3290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597" w:type="dxa"/>
            <w:tcBorders>
              <w:bottom w:val="double" w:sz="4" w:space="0" w:color="auto"/>
            </w:tcBorders>
          </w:tcPr>
          <w:p w14:paraId="33A27E61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425"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896" w:type="dxa"/>
            <w:tcBorders>
              <w:bottom w:val="double" w:sz="4" w:space="0" w:color="auto"/>
            </w:tcBorders>
          </w:tcPr>
          <w:p w14:paraId="7BD70E53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642" w:type="dxa"/>
            <w:tcBorders>
              <w:bottom w:val="double" w:sz="4" w:space="0" w:color="auto"/>
            </w:tcBorders>
          </w:tcPr>
          <w:p w14:paraId="044D8F9D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.</w:t>
            </w:r>
          </w:p>
        </w:tc>
        <w:tc>
          <w:tcPr>
            <w:tcW w:w="642" w:type="dxa"/>
            <w:vMerge/>
            <w:tcBorders>
              <w:bottom w:val="double" w:sz="4" w:space="0" w:color="auto"/>
            </w:tcBorders>
          </w:tcPr>
          <w:p w14:paraId="2E8B22DF" w14:textId="77777777" w:rsidR="00DB5CD3" w:rsidRPr="00DF4425" w:rsidRDefault="00DB5CD3" w:rsidP="00DB5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B5CD3" w14:paraId="689F4E72" w14:textId="77777777" w:rsidTr="00DB5CD3">
        <w:tc>
          <w:tcPr>
            <w:tcW w:w="1309" w:type="dxa"/>
            <w:tcBorders>
              <w:top w:val="double" w:sz="4" w:space="0" w:color="auto"/>
            </w:tcBorders>
          </w:tcPr>
          <w:p w14:paraId="7A634340" w14:textId="77777777" w:rsidR="00DB5CD3" w:rsidRPr="004C1361" w:rsidRDefault="00DB5CD3" w:rsidP="00DB5CD3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θ</m:t>
                </m:r>
              </m:oMath>
            </m:oMathPara>
          </w:p>
        </w:tc>
        <w:tc>
          <w:tcPr>
            <w:tcW w:w="1211" w:type="dxa"/>
            <w:tcBorders>
              <w:top w:val="double" w:sz="4" w:space="0" w:color="auto"/>
            </w:tcBorders>
          </w:tcPr>
          <w:p w14:paraId="4D17FA5E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- 0.016</w:t>
            </w:r>
          </w:p>
        </w:tc>
        <w:tc>
          <w:tcPr>
            <w:tcW w:w="597" w:type="dxa"/>
            <w:tcBorders>
              <w:top w:val="double" w:sz="4" w:space="0" w:color="auto"/>
            </w:tcBorders>
          </w:tcPr>
          <w:p w14:paraId="2BECB567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  <w:tcBorders>
              <w:top w:val="double" w:sz="4" w:space="0" w:color="auto"/>
            </w:tcBorders>
          </w:tcPr>
          <w:p w14:paraId="32F7EE4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7" w:type="dxa"/>
            <w:tcBorders>
              <w:top w:val="double" w:sz="4" w:space="0" w:color="auto"/>
            </w:tcBorders>
          </w:tcPr>
          <w:p w14:paraId="6C7E27E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  <w:tcBorders>
              <w:top w:val="double" w:sz="4" w:space="0" w:color="auto"/>
            </w:tcBorders>
          </w:tcPr>
          <w:p w14:paraId="3ECD0B7A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</w:t>
            </w:r>
            <w:r w:rsidRPr="00B420E1">
              <w:rPr>
                <w:rFonts w:ascii="Times New Roman" w:hAnsi="Times New Roman" w:cs="Times New Roman"/>
              </w:rPr>
              <w:t xml:space="preserve">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  <w:tcBorders>
              <w:top w:val="double" w:sz="4" w:space="0" w:color="auto"/>
            </w:tcBorders>
          </w:tcPr>
          <w:p w14:paraId="5B3E234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  <w:tcBorders>
              <w:top w:val="double" w:sz="4" w:space="0" w:color="auto"/>
            </w:tcBorders>
          </w:tcPr>
          <w:p w14:paraId="79DB6FF1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642" w:type="dxa"/>
            <w:tcBorders>
              <w:top w:val="double" w:sz="4" w:space="0" w:color="auto"/>
            </w:tcBorders>
          </w:tcPr>
          <w:p w14:paraId="72627000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  <w:tcBorders>
              <w:top w:val="double" w:sz="4" w:space="0" w:color="auto"/>
            </w:tcBorders>
          </w:tcPr>
          <w:p w14:paraId="456FAF27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DB5CD3" w14:paraId="78C0589D" w14:textId="77777777" w:rsidTr="00DB5CD3">
        <w:tc>
          <w:tcPr>
            <w:tcW w:w="1309" w:type="dxa"/>
            <w:shd w:val="clear" w:color="auto" w:fill="F2F2F2" w:themeFill="background1" w:themeFillShade="F2"/>
          </w:tcPr>
          <w:p w14:paraId="42915F1A" w14:textId="77777777" w:rsidR="00DB5CD3" w:rsidRPr="004C1361" w:rsidRDefault="00DB5CD3" w:rsidP="00DB5CD3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ϕ</m:t>
                </m:r>
              </m:oMath>
            </m:oMathPara>
          </w:p>
        </w:tc>
        <w:tc>
          <w:tcPr>
            <w:tcW w:w="1211" w:type="dxa"/>
            <w:shd w:val="clear" w:color="auto" w:fill="F2F2F2" w:themeFill="background1" w:themeFillShade="F2"/>
          </w:tcPr>
          <w:p w14:paraId="5DFA53AB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67689E30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338973D3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3B2D3E11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14:paraId="51B2F8E7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1.0</w:t>
            </w:r>
            <w:r w:rsidRPr="00B420E1">
              <w:rPr>
                <w:rFonts w:ascii="Times New Roman" w:hAnsi="Times New Roman" w:cs="Times New Roman"/>
              </w:rPr>
              <w:t xml:space="preserve">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5A0390E1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  <w:shd w:val="clear" w:color="auto" w:fill="F2F2F2" w:themeFill="background1" w:themeFillShade="F2"/>
          </w:tcPr>
          <w:p w14:paraId="55D9F535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25A0DA8E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26ED4D6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83</w:t>
            </w:r>
          </w:p>
        </w:tc>
      </w:tr>
      <w:tr w:rsidR="00DB5CD3" w14:paraId="55F9C704" w14:textId="77777777" w:rsidTr="00DB5CD3">
        <w:tc>
          <w:tcPr>
            <w:tcW w:w="1309" w:type="dxa"/>
          </w:tcPr>
          <w:p w14:paraId="06146F35" w14:textId="77777777" w:rsidR="00DB5CD3" w:rsidRPr="004C1361" w:rsidRDefault="00DB5CD3" w:rsidP="00DB5CD3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211" w:type="dxa"/>
          </w:tcPr>
          <w:p w14:paraId="58FAF495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597" w:type="dxa"/>
          </w:tcPr>
          <w:p w14:paraId="2E85D80A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</w:tcPr>
          <w:p w14:paraId="5FBDBE4A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dxa"/>
          </w:tcPr>
          <w:p w14:paraId="0D3A01BD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</w:tcPr>
          <w:p w14:paraId="056175D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Pr="00B420E1">
              <w:rPr>
                <w:rFonts w:ascii="Times New Roman" w:hAnsi="Times New Roman" w:cs="Times New Roman"/>
              </w:rPr>
              <w:t xml:space="preserve">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</w:tcPr>
          <w:p w14:paraId="06F3A70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</w:tcPr>
          <w:p w14:paraId="4C5CA305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42" w:type="dxa"/>
          </w:tcPr>
          <w:p w14:paraId="18E6D5FA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</w:tcPr>
          <w:p w14:paraId="6AABA585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5CD3" w14:paraId="26F86208" w14:textId="77777777" w:rsidTr="00DB5CD3">
        <w:tc>
          <w:tcPr>
            <w:tcW w:w="1309" w:type="dxa"/>
            <w:shd w:val="clear" w:color="auto" w:fill="F2F2F2" w:themeFill="background1" w:themeFillShade="F2"/>
          </w:tcPr>
          <w:p w14:paraId="6A54CD47" w14:textId="77777777" w:rsidR="00DB5CD3" w:rsidRPr="004C1361" w:rsidRDefault="00DB5CD3" w:rsidP="00DB5CD3">
            <w:pPr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11" w:type="dxa"/>
            <w:shd w:val="clear" w:color="auto" w:fill="F2F2F2" w:themeFill="background1" w:themeFillShade="F2"/>
          </w:tcPr>
          <w:p w14:paraId="5253FB0D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7AD30EE4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0DEF339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2C9C18BB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14:paraId="7B6D79B9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420E1">
              <w:rPr>
                <w:rFonts w:ascii="Times New Roman" w:hAnsi="Times New Roman" w:cs="Times New Roman"/>
              </w:rPr>
              <w:t>5.6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31E3AC76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  <w:shd w:val="clear" w:color="auto" w:fill="F2F2F2" w:themeFill="background1" w:themeFillShade="F2"/>
          </w:tcPr>
          <w:p w14:paraId="065C074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138F2108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74F2F044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DB5CD3" w14:paraId="1B35C2CE" w14:textId="77777777" w:rsidTr="00DB5CD3">
        <w:tc>
          <w:tcPr>
            <w:tcW w:w="1309" w:type="dxa"/>
          </w:tcPr>
          <w:p w14:paraId="21D5942A" w14:textId="77777777" w:rsidR="00DB5CD3" w:rsidRPr="004C1361" w:rsidRDefault="00DB5CD3" w:rsidP="00DB5CD3">
            <w:pPr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211" w:type="dxa"/>
          </w:tcPr>
          <w:p w14:paraId="19A1DF2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8.5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</w:tcPr>
          <w:p w14:paraId="71F9E6F4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</w:tcPr>
          <w:p w14:paraId="1B1E030C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97" w:type="dxa"/>
          </w:tcPr>
          <w:p w14:paraId="6967A61E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</w:tcPr>
          <w:p w14:paraId="485CC708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- 3.7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</w:tcPr>
          <w:p w14:paraId="2A4C5A98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</w:tcPr>
          <w:p w14:paraId="4E3C4725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42" w:type="dxa"/>
          </w:tcPr>
          <w:p w14:paraId="79822CAE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</w:tcPr>
          <w:p w14:paraId="11F9120A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DB5CD3" w14:paraId="31B4C296" w14:textId="77777777" w:rsidTr="00DB5CD3">
        <w:tc>
          <w:tcPr>
            <w:tcW w:w="1309" w:type="dxa"/>
            <w:shd w:val="clear" w:color="auto" w:fill="F2F2F2" w:themeFill="background1" w:themeFillShade="F2"/>
          </w:tcPr>
          <w:p w14:paraId="787F2303" w14:textId="77777777" w:rsidR="00DB5CD3" w:rsidRPr="004C1361" w:rsidRDefault="00DB5CD3" w:rsidP="00DB5CD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211" w:type="dxa"/>
            <w:shd w:val="clear" w:color="auto" w:fill="F2F2F2" w:themeFill="background1" w:themeFillShade="F2"/>
          </w:tcPr>
          <w:p w14:paraId="406F238D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-2.2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02B39CA3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3F8CC679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16A6DEB6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14:paraId="1ABAB2ED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1.6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  <w:shd w:val="clear" w:color="auto" w:fill="F2F2F2" w:themeFill="background1" w:themeFillShade="F2"/>
          </w:tcPr>
          <w:p w14:paraId="076EFA87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  <w:shd w:val="clear" w:color="auto" w:fill="F2F2F2" w:themeFill="background1" w:themeFillShade="F2"/>
          </w:tcPr>
          <w:p w14:paraId="478DCB0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25B1EDE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35FFCEFE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DB5CD3" w14:paraId="635E229B" w14:textId="77777777" w:rsidTr="00DB5CD3"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7E99C5F0" w14:textId="77777777" w:rsidR="00DB5CD3" w:rsidRPr="00823A8A" w:rsidRDefault="00DB5CD3" w:rsidP="00DB5CD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Initial B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14:paraId="6C4B7308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2588FB02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14:paraId="1312545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413B6F6B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202E2A79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 w:rsidRPr="00B420E1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8.8</w:t>
            </w:r>
            <w:r w:rsidRPr="00B420E1">
              <w:rPr>
                <w:rFonts w:ascii="Times New Roman" w:hAnsi="Times New Roman" w:cs="Times New Roman"/>
              </w:rPr>
              <w:t xml:space="preserve"> x 10</w:t>
            </w:r>
            <w:r w:rsidRPr="00B420E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26202C31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B4C0B2C" w14:textId="77777777" w:rsidR="00DB5CD3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6F5579BD" w14:textId="77777777" w:rsidR="00DB5CD3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14:paraId="3D2C30EF" w14:textId="77777777" w:rsidR="00DB5CD3" w:rsidRPr="00B420E1" w:rsidRDefault="00DB5CD3" w:rsidP="00DB5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</w:tbl>
    <w:p w14:paraId="2C078E63" w14:textId="77777777" w:rsidR="00FE0137" w:rsidRDefault="00FE0137"/>
    <w:sectPr w:rsidR="00FE0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9A3AE3"/>
    <w:rsid w:val="00DB5CD3"/>
    <w:rsid w:val="00FE0137"/>
    <w:rsid w:val="399A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3AE3"/>
  <w15:chartTrackingRefBased/>
  <w15:docId w15:val="{B41B4557-FB23-48AD-BC43-4BD14F41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C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urtois</dc:creator>
  <cp:keywords/>
  <dc:description/>
  <cp:lastModifiedBy>Julie Pourtois</cp:lastModifiedBy>
  <cp:revision>2</cp:revision>
  <dcterms:created xsi:type="dcterms:W3CDTF">2021-02-22T22:30:00Z</dcterms:created>
  <dcterms:modified xsi:type="dcterms:W3CDTF">2021-02-22T22:30:00Z</dcterms:modified>
</cp:coreProperties>
</file>